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1C68" w:rsidRPr="0048373B" w:rsidRDefault="0027123F" w:rsidP="0048373B">
      <w:pPr>
        <w:autoSpaceDE w:val="0"/>
        <w:autoSpaceDN w:val="0"/>
        <w:adjustRightInd w:val="0"/>
        <w:spacing w:before="240"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Figure</w:t>
      </w:r>
      <w:r w:rsidR="004A1C68" w:rsidRPr="004837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="00ED2A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4A1C68" w:rsidRPr="004837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  <w:proofErr w:type="spellEnd"/>
      <w:r w:rsidR="004A1C68" w:rsidRPr="0048373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Sampling sites in nineteen districts of Odisha (India) and information on population structure</w:t>
      </w: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48373B">
        <w:rPr>
          <w:rFonts w:ascii="Times New Roman" w:eastAsia="Times New Roman" w:hAnsi="Times New Roman" w:cs="Times New Roman"/>
          <w:bCs/>
          <w:noProof/>
          <w:color w:val="000000"/>
          <w:sz w:val="20"/>
          <w:szCs w:val="20"/>
          <w:lang w:val="en-US" w:eastAsia="en-US"/>
        </w:rPr>
        <w:drawing>
          <wp:inline distT="0" distB="0" distL="0" distR="0">
            <wp:extent cx="5625465" cy="3410785"/>
            <wp:effectExtent l="19050" t="19050" r="13335" b="18415"/>
            <wp:docPr id="10" name="Picture 10" descr="C:\Users\Pritesh\Desktop\Pict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ritesh\Desktop\Picture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614" t="1488" r="1203" b="2346"/>
                    <a:stretch/>
                  </pic:blipFill>
                  <pic:spPr bwMode="auto">
                    <a:xfrm>
                      <a:off x="0" y="0"/>
                      <a:ext cx="5627344" cy="3411924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Default="0027123F" w:rsidP="0048373B">
      <w:pPr>
        <w:autoSpaceDE w:val="0"/>
        <w:autoSpaceDN w:val="0"/>
        <w:adjustRightInd w:val="0"/>
        <w:spacing w:before="240"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Figure</w:t>
      </w:r>
      <w:r w:rsidR="004A1C68" w:rsidRPr="004837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="00ED2A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4A1C68" w:rsidRPr="004837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</w:t>
      </w:r>
      <w:proofErr w:type="spellEnd"/>
      <w:r w:rsidR="004A1C68" w:rsidRPr="0048373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Frequency distribution of phenotypic traits among 126 short grain aromatic rice landraces</w:t>
      </w: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48373B">
        <w:rPr>
          <w:rFonts w:ascii="Times New Roman" w:eastAsia="Times New Roman" w:hAnsi="Times New Roman" w:cs="Times New Roman"/>
          <w:bCs/>
          <w:noProof/>
          <w:color w:val="000000"/>
          <w:sz w:val="20"/>
          <w:szCs w:val="20"/>
          <w:lang w:val="en-US" w:eastAsia="en-US"/>
        </w:rPr>
        <w:drawing>
          <wp:inline distT="0" distB="0" distL="0" distR="0">
            <wp:extent cx="4376975" cy="8198069"/>
            <wp:effectExtent l="0" t="0" r="5080" b="0"/>
            <wp:docPr id="3" name="Picture 3" descr="C:\Users\Pritesh\Desktop\final-pheno\trai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itesh\Desktop\final-pheno\trait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857" cy="8207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1C68" w:rsidRPr="0048373B" w:rsidRDefault="0027123F" w:rsidP="0048373B">
      <w:pPr>
        <w:autoSpaceDE w:val="0"/>
        <w:autoSpaceDN w:val="0"/>
        <w:adjustRightInd w:val="0"/>
        <w:spacing w:before="240"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Figure</w:t>
      </w:r>
      <w:r w:rsidR="004A1C68" w:rsidRPr="004837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ED2A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4A1C68" w:rsidRPr="0048373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</w:t>
      </w:r>
      <w:r w:rsidR="004A1C68" w:rsidRPr="0048373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The relationship between ΔK and K showing the highest peak at K = 2.</w:t>
      </w:r>
    </w:p>
    <w:p w:rsidR="004A1C68" w:rsidRPr="0048373B" w:rsidRDefault="004A1C68" w:rsidP="0048373B">
      <w:pPr>
        <w:spacing w:before="240" w:line="360" w:lineRule="auto"/>
        <w:jc w:val="center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48373B">
        <w:rPr>
          <w:rFonts w:ascii="Times New Roman" w:hAnsi="Times New Roman" w:cs="Times New Roman"/>
          <w:noProof/>
          <w:sz w:val="20"/>
          <w:szCs w:val="20"/>
          <w:lang w:val="en-US" w:eastAsia="en-US"/>
        </w:rPr>
        <w:lastRenderedPageBreak/>
        <w:drawing>
          <wp:inline distT="0" distB="0" distL="0" distR="0">
            <wp:extent cx="4222115" cy="2618932"/>
            <wp:effectExtent l="0" t="0" r="6985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A1C68" w:rsidRPr="0048373B" w:rsidRDefault="004A1C68" w:rsidP="0048373B">
      <w:pPr>
        <w:autoSpaceDE w:val="0"/>
        <w:autoSpaceDN w:val="0"/>
        <w:adjustRightInd w:val="0"/>
        <w:spacing w:before="24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spacing w:before="24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4A1C68" w:rsidRPr="0048373B" w:rsidRDefault="004A1C68" w:rsidP="0048373B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787E44" w:rsidRPr="0048373B" w:rsidRDefault="00787E44" w:rsidP="0048373B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48373B" w:rsidRPr="0048373B" w:rsidRDefault="0048373B">
      <w:pPr>
        <w:spacing w:before="240"/>
        <w:rPr>
          <w:rFonts w:ascii="Times New Roman" w:hAnsi="Times New Roman" w:cs="Times New Roman"/>
          <w:sz w:val="20"/>
          <w:szCs w:val="20"/>
        </w:rPr>
      </w:pPr>
    </w:p>
    <w:sectPr w:rsidR="0048373B" w:rsidRPr="0048373B" w:rsidSect="002011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F464AC"/>
    <w:rsid w:val="00201184"/>
    <w:rsid w:val="0027123F"/>
    <w:rsid w:val="0048373B"/>
    <w:rsid w:val="004A1C68"/>
    <w:rsid w:val="00787E44"/>
    <w:rsid w:val="009B1F41"/>
    <w:rsid w:val="009C539C"/>
    <w:rsid w:val="00C65CF1"/>
    <w:rsid w:val="00ED2A56"/>
    <w:rsid w:val="00F464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C68"/>
    <w:rPr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A56"/>
    <w:rPr>
      <w:rFonts w:ascii="Tahoma" w:hAnsi="Tahoma" w:cs="Tahoma"/>
      <w:sz w:val="16"/>
      <w:szCs w:val="1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Pritesh\Desktop\str28.5\k%20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2961748633879785"/>
          <c:y val="5.3912219305920099E-2"/>
          <c:w val="0.83291178766588614"/>
          <c:h val="0.78071741032370978"/>
        </c:manualLayout>
      </c:layout>
      <c:scatterChart>
        <c:scatterStyle val="lineMarker"/>
        <c:ser>
          <c:idx val="0"/>
          <c:order val="0"/>
          <c:tx>
            <c:strRef>
              <c:f>Sheet1!$B$1</c:f>
              <c:strCache>
                <c:ptCount val="1"/>
                <c:pt idx="0">
                  <c:v>Delta K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  <a:effectLst/>
            </c:spPr>
          </c:marker>
          <c:dPt>
            <c:idx val="0"/>
            <c:spPr>
              <a:ln w="25400" cap="rnd">
                <a:solidFill>
                  <a:schemeClr val="tx1"/>
                </a:solidFill>
                <a:round/>
              </a:ln>
              <a:effectLst/>
            </c:spPr>
          </c:dPt>
          <c:xVal>
            <c:numRef>
              <c:f>Sheet1!$A$2:$A$10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xVal>
          <c:yVal>
            <c:numRef>
              <c:f>Sheet1!$B$2:$B$10</c:f>
              <c:numCache>
                <c:formatCode>General</c:formatCode>
                <c:ptCount val="9"/>
                <c:pt idx="0">
                  <c:v>84.75674699999999</c:v>
                </c:pt>
                <c:pt idx="1">
                  <c:v>3.0639630000000002</c:v>
                </c:pt>
                <c:pt idx="2">
                  <c:v>15.119409000000001</c:v>
                </c:pt>
                <c:pt idx="3">
                  <c:v>0.51674100000000012</c:v>
                </c:pt>
                <c:pt idx="4">
                  <c:v>0.91913800000000001</c:v>
                </c:pt>
                <c:pt idx="5">
                  <c:v>4.7000279999999997</c:v>
                </c:pt>
                <c:pt idx="6">
                  <c:v>1.0139719999999999</c:v>
                </c:pt>
                <c:pt idx="7">
                  <c:v>10.873743000000003</c:v>
                </c:pt>
              </c:numCache>
            </c:numRef>
          </c:yVal>
        </c:ser>
        <c:dLbls/>
        <c:axId val="255912576"/>
        <c:axId val="303105920"/>
      </c:scatterChart>
      <c:valAx>
        <c:axId val="255912576"/>
        <c:scaling>
          <c:orientation val="minMax"/>
          <c:max val="10"/>
          <c:min val="1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IN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3105920"/>
        <c:crosses val="autoZero"/>
        <c:crossBetween val="midCat"/>
        <c:majorUnit val="1"/>
      </c:valAx>
      <c:valAx>
        <c:axId val="303105920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>
                  <a:defRPr lang="en-IN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Delta K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1">
                <a:alpha val="98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59125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esh</dc:creator>
  <cp:keywords/>
  <dc:description/>
  <cp:lastModifiedBy>0011687</cp:lastModifiedBy>
  <cp:revision>11</cp:revision>
  <dcterms:created xsi:type="dcterms:W3CDTF">2015-07-14T10:21:00Z</dcterms:created>
  <dcterms:modified xsi:type="dcterms:W3CDTF">2016-07-15T12:33:00Z</dcterms:modified>
</cp:coreProperties>
</file>